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956A4" w14:textId="69F9CE2E" w:rsidR="00584180" w:rsidRDefault="00417059" w:rsidP="005841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584180" w:rsidRPr="008125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EC35A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</w:p>
    <w:p w14:paraId="535DA785" w14:textId="77777777" w:rsidR="00584180" w:rsidRPr="008125A9" w:rsidRDefault="00584180" w:rsidP="005841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opathologic and molecular characteristics of the external study cohor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4640"/>
        <w:gridCol w:w="2220"/>
      </w:tblGrid>
      <w:tr w:rsidR="00584180" w:rsidRPr="008125A9" w14:paraId="469DE225" w14:textId="77777777" w:rsidTr="00AB0570">
        <w:trPr>
          <w:trHeight w:val="402"/>
        </w:trPr>
        <w:tc>
          <w:tcPr>
            <w:tcW w:w="4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F08044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75A093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ll (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= 1,796)</w:t>
            </w:r>
          </w:p>
        </w:tc>
      </w:tr>
      <w:tr w:rsidR="00584180" w:rsidRPr="008125A9" w14:paraId="3D9FADAA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1F98EDE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Age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EAA3EE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78D60733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222F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≥ 60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A2D3A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17 (45.5)</w:t>
            </w:r>
          </w:p>
        </w:tc>
      </w:tr>
      <w:tr w:rsidR="00584180" w:rsidRPr="008125A9" w14:paraId="7F6AFA4D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168E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&lt; 6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1623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00 (22.3)</w:t>
            </w:r>
          </w:p>
        </w:tc>
      </w:tr>
      <w:tr w:rsidR="00584180" w:rsidRPr="008125A9" w14:paraId="608E5FCD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116803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Sex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D027AA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44737940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E1A68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E6F1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3 (53.1)</w:t>
            </w:r>
          </w:p>
        </w:tc>
      </w:tr>
      <w:tr w:rsidR="00584180" w:rsidRPr="008125A9" w14:paraId="77C635B4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F73F4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1A1B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43 (46.9)</w:t>
            </w:r>
          </w:p>
        </w:tc>
      </w:tr>
      <w:tr w:rsidR="00584180" w:rsidRPr="008125A9" w14:paraId="515195DC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072791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Differentiation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F858BD0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118F48DC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F6F5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orly differentia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ED46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0 (6.7)</w:t>
            </w:r>
          </w:p>
        </w:tc>
      </w:tr>
      <w:tr w:rsidR="00584180" w:rsidRPr="008125A9" w14:paraId="3BC28A4B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ADCC4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oorly-moderately differentia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41190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 (0.5)</w:t>
            </w:r>
          </w:p>
        </w:tc>
      </w:tr>
      <w:tr w:rsidR="00584180" w:rsidRPr="008125A9" w14:paraId="59433DBD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035F0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oderately differentia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1819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28 (18.3)</w:t>
            </w:r>
          </w:p>
        </w:tc>
      </w:tr>
      <w:tr w:rsidR="00584180" w:rsidRPr="008125A9" w14:paraId="21E9FC4E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46085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ell differentiat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76E29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 (0.5)</w:t>
            </w:r>
          </w:p>
        </w:tc>
      </w:tr>
      <w:tr w:rsidR="00584180" w:rsidRPr="008125A9" w14:paraId="1B0187C1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80F4E9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athological stage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404770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05A6E81A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B887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0DC79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1 (12.3)</w:t>
            </w:r>
          </w:p>
        </w:tc>
      </w:tr>
      <w:tr w:rsidR="00584180" w:rsidRPr="008125A9" w14:paraId="01DC637A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CE43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FCF9C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6 (24.8)</w:t>
            </w:r>
          </w:p>
        </w:tc>
      </w:tr>
      <w:tr w:rsidR="00584180" w:rsidRPr="008125A9" w14:paraId="4210D2FE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DD96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I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D263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45 (24.8)</w:t>
            </w:r>
          </w:p>
        </w:tc>
      </w:tr>
      <w:tr w:rsidR="00584180" w:rsidRPr="008125A9" w14:paraId="440AC397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B2880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V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8242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82 (26.8)</w:t>
            </w:r>
          </w:p>
        </w:tc>
      </w:tr>
      <w:tr w:rsidR="00584180" w:rsidRPr="008125A9" w14:paraId="51EE75BA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FE58BD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ECOG score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79F362F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6083767B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73371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-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D4BD8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56 (19.8)</w:t>
            </w:r>
          </w:p>
        </w:tc>
      </w:tr>
      <w:tr w:rsidR="00584180" w:rsidRPr="008125A9" w14:paraId="53C9D5E9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44CC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/oth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D001A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 (1.5)</w:t>
            </w:r>
          </w:p>
        </w:tc>
      </w:tr>
      <w:tr w:rsidR="00584180" w:rsidRPr="008125A9" w14:paraId="7E070726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203E37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MS status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FF6D0A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35D82125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4565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SI-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538FE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7 (6.0)</w:t>
            </w:r>
          </w:p>
        </w:tc>
      </w:tr>
      <w:tr w:rsidR="00584180" w:rsidRPr="008125A9" w14:paraId="05CA54F4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5D1C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S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CDEC1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38 (52.2)</w:t>
            </w:r>
          </w:p>
        </w:tc>
      </w:tr>
      <w:tr w:rsidR="00584180" w:rsidRPr="008125A9" w14:paraId="0D0FC91F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29C904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TMB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4117704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202F63A8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3569F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MB-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D99E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20 (12.2)</w:t>
            </w:r>
          </w:p>
        </w:tc>
      </w:tr>
      <w:tr w:rsidR="00584180" w:rsidRPr="008125A9" w14:paraId="1FF3B4DE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EF507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TMB-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F4F2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093 (60.9)</w:t>
            </w:r>
          </w:p>
        </w:tc>
      </w:tr>
      <w:tr w:rsidR="00584180" w:rsidRPr="008125A9" w14:paraId="6C1BE97E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6E7107" w14:textId="77777777" w:rsidR="00584180" w:rsidRPr="008125A9" w:rsidRDefault="00584180" w:rsidP="00AB0570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Primary tumor location, </w:t>
            </w:r>
            <w:r w:rsidRPr="008125A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8125A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EF30538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84180" w:rsidRPr="008125A9" w14:paraId="1B648966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970CD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LC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91CDA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65 (20.3)</w:t>
            </w:r>
          </w:p>
        </w:tc>
      </w:tr>
      <w:tr w:rsidR="00584180" w:rsidRPr="008125A9" w14:paraId="129F75E3" w14:textId="77777777" w:rsidTr="00AB0570">
        <w:trPr>
          <w:trHeight w:val="402"/>
        </w:trPr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7DC5B" w14:textId="77777777" w:rsidR="00584180" w:rsidRPr="008125A9" w:rsidRDefault="00584180" w:rsidP="00AB0570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CC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D78C9" w14:textId="77777777" w:rsidR="00584180" w:rsidRPr="008125A9" w:rsidRDefault="00584180" w:rsidP="00AB0570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125A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9 (11.1)</w:t>
            </w:r>
          </w:p>
        </w:tc>
      </w:tr>
    </w:tbl>
    <w:p w14:paraId="08007124" w14:textId="07C3A7C6" w:rsidR="003E3F8E" w:rsidRPr="00584180" w:rsidRDefault="00584180" w:rsidP="005841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25A9">
        <w:rPr>
          <w:rFonts w:ascii="Times New Roman" w:hAnsi="Times New Roman" w:cs="Times New Roman"/>
          <w:color w:val="000000" w:themeColor="text1"/>
          <w:sz w:val="24"/>
          <w:szCs w:val="24"/>
        </w:rPr>
        <w:t>ECOG, Eastern Cooperative Oncology Group; Chemo, chemotherapy; MS, microsatellite; MSI-H, high microsatellite instability; MSS, microsatellite stable; TMB,</w:t>
      </w:r>
      <w:r w:rsidRPr="008125A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umor mutation burden</w:t>
      </w:r>
      <w:r w:rsidRPr="008125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8125A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MB-H, high tumor mutation burden; TMB-L, low tumor mutation burden</w:t>
      </w:r>
      <w:r w:rsidRPr="008125A9">
        <w:rPr>
          <w:rFonts w:ascii="Times New Roman" w:hAnsi="Times New Roman" w:cs="Times New Roman"/>
          <w:color w:val="000000" w:themeColor="text1"/>
          <w:sz w:val="24"/>
          <w:szCs w:val="24"/>
        </w:rPr>
        <w:t>; LCC, left-sided colorectal cancer; RCC, right-sided colorectal cancer.</w:t>
      </w:r>
    </w:p>
    <w:sectPr w:rsidR="003E3F8E" w:rsidRPr="00584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6DD8B4" w14:textId="77777777" w:rsidR="00667CD2" w:rsidRDefault="00667CD2" w:rsidP="00417059">
      <w:pPr>
        <w:rPr>
          <w:rFonts w:hint="eastAsia"/>
        </w:rPr>
      </w:pPr>
      <w:r>
        <w:separator/>
      </w:r>
    </w:p>
  </w:endnote>
  <w:endnote w:type="continuationSeparator" w:id="0">
    <w:p w14:paraId="38EC7B3F" w14:textId="77777777" w:rsidR="00667CD2" w:rsidRDefault="00667CD2" w:rsidP="004170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3788F" w14:textId="77777777" w:rsidR="00667CD2" w:rsidRDefault="00667CD2" w:rsidP="00417059">
      <w:pPr>
        <w:rPr>
          <w:rFonts w:hint="eastAsia"/>
        </w:rPr>
      </w:pPr>
      <w:r>
        <w:separator/>
      </w:r>
    </w:p>
  </w:footnote>
  <w:footnote w:type="continuationSeparator" w:id="0">
    <w:p w14:paraId="409D2570" w14:textId="77777777" w:rsidR="00667CD2" w:rsidRDefault="00667CD2" w:rsidP="004170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4180"/>
    <w:rsid w:val="000E7FFC"/>
    <w:rsid w:val="001C3390"/>
    <w:rsid w:val="003E3F8E"/>
    <w:rsid w:val="00417059"/>
    <w:rsid w:val="004F068F"/>
    <w:rsid w:val="005611DC"/>
    <w:rsid w:val="00584180"/>
    <w:rsid w:val="00667CD2"/>
    <w:rsid w:val="00EC35AA"/>
    <w:rsid w:val="00FE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DDB39"/>
  <w15:chartTrackingRefBased/>
  <w15:docId w15:val="{0ED70F2F-E12B-423D-ADF3-A98AB5C6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18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4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41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41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41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418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41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41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41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41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41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41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41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418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41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41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41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41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4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4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4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4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4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41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4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41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41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41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84180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EC35AA"/>
  </w:style>
  <w:style w:type="paragraph" w:styleId="af">
    <w:name w:val="header"/>
    <w:basedOn w:val="a"/>
    <w:link w:val="af0"/>
    <w:uiPriority w:val="99"/>
    <w:unhideWhenUsed/>
    <w:rsid w:val="004170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1705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17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17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ong He</dc:creator>
  <cp:keywords/>
  <dc:description/>
  <cp:lastModifiedBy>admin</cp:lastModifiedBy>
  <cp:revision>3</cp:revision>
  <dcterms:created xsi:type="dcterms:W3CDTF">2025-08-15T09:10:00Z</dcterms:created>
  <dcterms:modified xsi:type="dcterms:W3CDTF">2025-11-26T09:21:00Z</dcterms:modified>
</cp:coreProperties>
</file>